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DF2" w:rsidRPr="00126DF9" w:rsidRDefault="00DB0370" w:rsidP="00955DF2">
      <w:pPr>
        <w:spacing w:after="0" w:line="360" w:lineRule="auto"/>
        <w:rPr>
          <w:lang w:val="en-GB"/>
        </w:rPr>
      </w:pPr>
      <w:r w:rsidRPr="00156EF2">
        <w:rPr>
          <w:b/>
          <w:lang w:val="en-GB"/>
        </w:rPr>
        <w:t xml:space="preserve">S2 </w:t>
      </w:r>
      <w:r w:rsidR="004223E9" w:rsidRPr="00156EF2">
        <w:rPr>
          <w:b/>
          <w:lang w:val="en-GB"/>
        </w:rPr>
        <w:t xml:space="preserve">Table </w:t>
      </w:r>
      <w:r w:rsidR="009E282A" w:rsidRPr="00156EF2">
        <w:rPr>
          <w:b/>
          <w:lang w:val="en-GB"/>
        </w:rPr>
        <w:t xml:space="preserve">Risk taking behaviour data (mean </w:t>
      </w:r>
      <w:r w:rsidR="00A701D9" w:rsidRPr="00156EF2">
        <w:rPr>
          <w:rFonts w:cstheme="minorHAnsi"/>
          <w:b/>
          <w:lang w:val="en-GB"/>
        </w:rPr>
        <w:t>±</w:t>
      </w:r>
      <w:r w:rsidR="00867CB0" w:rsidRPr="00156EF2">
        <w:rPr>
          <w:b/>
          <w:lang w:val="en-GB"/>
        </w:rPr>
        <w:t xml:space="preserve"> SEM</w:t>
      </w:r>
      <w:r w:rsidR="00A701D9" w:rsidRPr="00156EF2">
        <w:rPr>
          <w:b/>
          <w:lang w:val="en-GB"/>
        </w:rPr>
        <w:t>)</w:t>
      </w:r>
      <w:r w:rsidR="00955DF2" w:rsidRPr="00156EF2">
        <w:rPr>
          <w:b/>
          <w:lang w:val="en-GB"/>
        </w:rPr>
        <w:t xml:space="preserve"> for 10 rainbow trout isogenic lines.</w:t>
      </w:r>
      <w:r w:rsidR="00955DF2" w:rsidRPr="00126DF9">
        <w:rPr>
          <w:lang w:val="en-GB"/>
        </w:rPr>
        <w:t xml:space="preserve"> </w:t>
      </w:r>
      <w:r w:rsidR="00A97377" w:rsidRPr="00126DF9">
        <w:rPr>
          <w:lang w:val="en-GB"/>
        </w:rPr>
        <w:t xml:space="preserve">RT: risk taking. </w:t>
      </w:r>
      <w:r w:rsidR="00E930DB" w:rsidRPr="00126DF9">
        <w:rPr>
          <w:lang w:val="en-US"/>
        </w:rPr>
        <w:t>RT</w:t>
      </w:r>
      <w:bookmarkStart w:id="0" w:name="_GoBack"/>
      <w:bookmarkEnd w:id="0"/>
      <w:r w:rsidR="00E930DB" w:rsidRPr="00126DF9">
        <w:rPr>
          <w:lang w:val="en-US"/>
        </w:rPr>
        <w:t xml:space="preserve">_%_time_spent: </w:t>
      </w:r>
      <w:r w:rsidR="00E930DB" w:rsidRPr="00126DF9">
        <w:rPr>
          <w:lang w:val="en-GB"/>
        </w:rPr>
        <w:t xml:space="preserve">average percentage of time spent in the risky zone; RT_ntpass: average number of passages through the opening. </w:t>
      </w:r>
      <w:r w:rsidR="009E282A" w:rsidRPr="00126DF9">
        <w:rPr>
          <w:lang w:val="en-GB"/>
        </w:rPr>
        <w:t>SEM: standard error of the m</w:t>
      </w:r>
      <w:r w:rsidR="00867CB0" w:rsidRPr="00126DF9">
        <w:rPr>
          <w:lang w:val="en-GB"/>
        </w:rPr>
        <w:t>ean.</w:t>
      </w:r>
      <w:r w:rsidR="003B0736" w:rsidRPr="00126DF9">
        <w:rPr>
          <w:lang w:val="en-GB"/>
        </w:rPr>
        <w:t xml:space="preserve"> </w:t>
      </w:r>
      <w:r w:rsidR="003B0736" w:rsidRPr="00126DF9">
        <w:rPr>
          <w:vertAlign w:val="superscript"/>
          <w:lang w:val="en-GB"/>
        </w:rPr>
        <w:t>(1)</w:t>
      </w:r>
      <w:r w:rsidR="003B0736" w:rsidRPr="00126DF9">
        <w:rPr>
          <w:lang w:val="en-GB"/>
        </w:rPr>
        <w:t xml:space="preserve"> Statistical tests are from Millot </w:t>
      </w:r>
      <w:r w:rsidR="003B0736" w:rsidRPr="00126DF9">
        <w:rPr>
          <w:i/>
          <w:lang w:val="en-GB"/>
        </w:rPr>
        <w:t>et al</w:t>
      </w:r>
      <w:r w:rsidR="003B0736" w:rsidRPr="00126DF9">
        <w:rPr>
          <w:lang w:val="en-GB"/>
        </w:rPr>
        <w:t>. 2014.</w:t>
      </w:r>
    </w:p>
    <w:tbl>
      <w:tblPr>
        <w:tblStyle w:val="Grilledutableau"/>
        <w:tblW w:w="5039" w:type="dxa"/>
        <w:jc w:val="center"/>
        <w:tblLook w:val="04A0" w:firstRow="1" w:lastRow="0" w:firstColumn="1" w:lastColumn="0" w:noHBand="0" w:noVBand="1"/>
      </w:tblPr>
      <w:tblGrid>
        <w:gridCol w:w="758"/>
        <w:gridCol w:w="2022"/>
        <w:gridCol w:w="2259"/>
      </w:tblGrid>
      <w:tr w:rsidR="00955DF2" w:rsidRPr="00126DF9" w:rsidTr="000458B4">
        <w:trPr>
          <w:jc w:val="center"/>
        </w:trPr>
        <w:tc>
          <w:tcPr>
            <w:tcW w:w="0" w:type="auto"/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126DF9">
              <w:rPr>
                <w:rFonts w:ascii="Calibri" w:hAnsi="Calibri"/>
                <w:b/>
                <w:color w:val="000000"/>
                <w:lang w:val="en-US"/>
              </w:rPr>
              <w:t>Line</w:t>
            </w:r>
          </w:p>
        </w:tc>
        <w:tc>
          <w:tcPr>
            <w:tcW w:w="2022" w:type="dxa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126DF9">
              <w:rPr>
                <w:rFonts w:ascii="Calibri" w:hAnsi="Calibri"/>
                <w:b/>
                <w:color w:val="000000"/>
                <w:lang w:val="en-US"/>
              </w:rPr>
              <w:t>RT_%_time_spent</w:t>
            </w:r>
          </w:p>
        </w:tc>
        <w:tc>
          <w:tcPr>
            <w:tcW w:w="2259" w:type="dxa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126DF9">
              <w:rPr>
                <w:rFonts w:ascii="Calibri" w:hAnsi="Calibri"/>
                <w:b/>
                <w:color w:val="000000"/>
                <w:lang w:val="en-US"/>
              </w:rPr>
              <w:t>RT_ntpass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126DF9">
              <w:rPr>
                <w:rFonts w:ascii="Calibri" w:hAnsi="Calibri"/>
                <w:b/>
                <w:color w:val="000000"/>
                <w:lang w:val="en-US"/>
              </w:rPr>
              <w:t>A02h</w:t>
            </w:r>
          </w:p>
        </w:tc>
        <w:tc>
          <w:tcPr>
            <w:tcW w:w="2022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26DF9">
              <w:rPr>
                <w:rFonts w:ascii="Calibri" w:hAnsi="Calibri"/>
                <w:color w:val="000000"/>
                <w:lang w:val="en-US"/>
              </w:rPr>
              <w:t>28.55</w:t>
            </w:r>
            <w:r w:rsidR="00867CB0" w:rsidRPr="00126DF9">
              <w:rPr>
                <w:rFonts w:ascii="Calibri" w:hAnsi="Calibri"/>
                <w:color w:val="000000"/>
                <w:lang w:val="en-US"/>
              </w:rPr>
              <w:t xml:space="preserve"> (2.59</w:t>
            </w:r>
            <w:r w:rsidR="00DF312E" w:rsidRPr="00126DF9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2259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26DF9">
              <w:rPr>
                <w:rFonts w:ascii="Calibri" w:hAnsi="Calibri"/>
                <w:color w:val="000000"/>
                <w:lang w:val="en-US"/>
              </w:rPr>
              <w:t>1.76</w:t>
            </w:r>
            <w:r w:rsidR="00912EDD" w:rsidRPr="00126DF9">
              <w:rPr>
                <w:rFonts w:ascii="Calibri" w:hAnsi="Calibri"/>
                <w:color w:val="000000"/>
                <w:lang w:val="en-US"/>
              </w:rPr>
              <w:t xml:space="preserve"> (0.20</w:t>
            </w:r>
            <w:r w:rsidR="00DF312E" w:rsidRPr="00126DF9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126DF9">
              <w:rPr>
                <w:rFonts w:ascii="Calibri" w:hAnsi="Calibri"/>
                <w:b/>
                <w:color w:val="000000"/>
                <w:lang w:val="en-US"/>
              </w:rPr>
              <w:t>A03h</w:t>
            </w:r>
          </w:p>
        </w:tc>
        <w:tc>
          <w:tcPr>
            <w:tcW w:w="2022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26DF9">
              <w:rPr>
                <w:rFonts w:ascii="Calibri" w:hAnsi="Calibri"/>
                <w:color w:val="000000"/>
                <w:lang w:val="en-US"/>
              </w:rPr>
              <w:t>51.44</w:t>
            </w:r>
            <w:r w:rsidR="00867CB0" w:rsidRPr="00126DF9">
              <w:rPr>
                <w:rFonts w:ascii="Calibri" w:hAnsi="Calibri"/>
                <w:color w:val="000000"/>
                <w:lang w:val="en-US"/>
              </w:rPr>
              <w:t xml:space="preserve"> (2.12</w:t>
            </w:r>
            <w:r w:rsidR="00DF312E" w:rsidRPr="00126DF9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2259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  <w:lang w:val="en-US"/>
              </w:rPr>
              <w:t>2</w:t>
            </w:r>
            <w:r w:rsidRPr="00126DF9">
              <w:rPr>
                <w:rFonts w:ascii="Calibri" w:hAnsi="Calibri"/>
                <w:color w:val="000000"/>
              </w:rPr>
              <w:t>.62</w:t>
            </w:r>
            <w:r w:rsidR="00912EDD" w:rsidRPr="00126DF9">
              <w:rPr>
                <w:rFonts w:ascii="Calibri" w:hAnsi="Calibri"/>
                <w:color w:val="000000"/>
              </w:rPr>
              <w:t xml:space="preserve"> (0.14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126DF9">
              <w:rPr>
                <w:rFonts w:ascii="Calibri" w:hAnsi="Calibri"/>
                <w:b/>
                <w:color w:val="000000"/>
              </w:rPr>
              <w:t>A22h</w:t>
            </w:r>
          </w:p>
        </w:tc>
        <w:tc>
          <w:tcPr>
            <w:tcW w:w="2022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34.97</w:t>
            </w:r>
            <w:r w:rsidR="00867CB0" w:rsidRPr="00126DF9">
              <w:rPr>
                <w:rFonts w:ascii="Calibri" w:hAnsi="Calibri"/>
                <w:color w:val="000000"/>
              </w:rPr>
              <w:t xml:space="preserve"> (2.67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9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2.03</w:t>
            </w:r>
            <w:r w:rsidR="00912EDD" w:rsidRPr="00126DF9">
              <w:rPr>
                <w:rFonts w:ascii="Calibri" w:hAnsi="Calibri"/>
                <w:color w:val="000000"/>
              </w:rPr>
              <w:t xml:space="preserve"> (0.17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126DF9">
              <w:rPr>
                <w:rFonts w:ascii="Calibri" w:hAnsi="Calibri"/>
                <w:b/>
                <w:color w:val="000000"/>
              </w:rPr>
              <w:t>A36h</w:t>
            </w:r>
          </w:p>
        </w:tc>
        <w:tc>
          <w:tcPr>
            <w:tcW w:w="2022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50.72</w:t>
            </w:r>
            <w:r w:rsidR="00867CB0" w:rsidRPr="00126DF9">
              <w:rPr>
                <w:rFonts w:ascii="Calibri" w:hAnsi="Calibri"/>
                <w:color w:val="000000"/>
              </w:rPr>
              <w:t xml:space="preserve"> (2.18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9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4.34</w:t>
            </w:r>
            <w:r w:rsidR="00912EDD" w:rsidRPr="00126DF9">
              <w:rPr>
                <w:rFonts w:ascii="Calibri" w:hAnsi="Calibri"/>
                <w:color w:val="000000"/>
              </w:rPr>
              <w:t xml:space="preserve"> (0.44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126DF9">
              <w:rPr>
                <w:rFonts w:ascii="Calibri" w:hAnsi="Calibri"/>
                <w:b/>
                <w:color w:val="000000"/>
              </w:rPr>
              <w:t>AB1h</w:t>
            </w:r>
          </w:p>
        </w:tc>
        <w:tc>
          <w:tcPr>
            <w:tcW w:w="2022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42.46</w:t>
            </w:r>
            <w:r w:rsidR="00867CB0" w:rsidRPr="00126DF9">
              <w:rPr>
                <w:rFonts w:ascii="Calibri" w:hAnsi="Calibri"/>
                <w:color w:val="000000"/>
              </w:rPr>
              <w:t xml:space="preserve"> (2.39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9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2.63</w:t>
            </w:r>
            <w:r w:rsidR="00912EDD" w:rsidRPr="00126DF9">
              <w:rPr>
                <w:rFonts w:ascii="Calibri" w:hAnsi="Calibri"/>
                <w:color w:val="000000"/>
              </w:rPr>
              <w:t xml:space="preserve"> (0.18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126DF9">
              <w:rPr>
                <w:rFonts w:ascii="Calibri" w:hAnsi="Calibri"/>
                <w:b/>
                <w:color w:val="000000"/>
              </w:rPr>
              <w:t>AP2h</w:t>
            </w:r>
          </w:p>
        </w:tc>
        <w:tc>
          <w:tcPr>
            <w:tcW w:w="2022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35.44</w:t>
            </w:r>
            <w:r w:rsidR="00867CB0" w:rsidRPr="00126DF9">
              <w:rPr>
                <w:rFonts w:ascii="Calibri" w:hAnsi="Calibri"/>
                <w:color w:val="000000"/>
              </w:rPr>
              <w:t xml:space="preserve"> (2.34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9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2.83</w:t>
            </w:r>
            <w:r w:rsidR="00912EDD" w:rsidRPr="00126DF9">
              <w:rPr>
                <w:rFonts w:ascii="Calibri" w:hAnsi="Calibri"/>
                <w:color w:val="000000"/>
              </w:rPr>
              <w:t xml:space="preserve"> (0.23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126DF9">
              <w:rPr>
                <w:rFonts w:ascii="Calibri" w:hAnsi="Calibri"/>
                <w:b/>
                <w:color w:val="000000"/>
              </w:rPr>
              <w:t>B45h</w:t>
            </w:r>
          </w:p>
        </w:tc>
        <w:tc>
          <w:tcPr>
            <w:tcW w:w="2022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46.10</w:t>
            </w:r>
            <w:r w:rsidR="00867CB0" w:rsidRPr="00126DF9">
              <w:rPr>
                <w:rFonts w:ascii="Calibri" w:hAnsi="Calibri"/>
                <w:color w:val="000000"/>
              </w:rPr>
              <w:t xml:space="preserve"> (2.24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9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5.89</w:t>
            </w:r>
            <w:r w:rsidR="00912EDD" w:rsidRPr="00126DF9">
              <w:rPr>
                <w:rFonts w:ascii="Calibri" w:hAnsi="Calibri"/>
                <w:color w:val="000000"/>
              </w:rPr>
              <w:t xml:space="preserve"> (0.42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126DF9">
              <w:rPr>
                <w:rFonts w:ascii="Calibri" w:hAnsi="Calibri"/>
                <w:b/>
                <w:color w:val="000000"/>
              </w:rPr>
              <w:t>B61h</w:t>
            </w:r>
          </w:p>
        </w:tc>
        <w:tc>
          <w:tcPr>
            <w:tcW w:w="2022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45.27</w:t>
            </w:r>
            <w:r w:rsidR="00867CB0" w:rsidRPr="00126DF9">
              <w:rPr>
                <w:rFonts w:ascii="Calibri" w:hAnsi="Calibri"/>
                <w:color w:val="000000"/>
              </w:rPr>
              <w:t xml:space="preserve"> (2.33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9" w:type="dxa"/>
            <w:shd w:val="clear" w:color="auto" w:fill="auto"/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5.89</w:t>
            </w:r>
            <w:r w:rsidR="00912EDD" w:rsidRPr="00126DF9">
              <w:rPr>
                <w:rFonts w:ascii="Calibri" w:hAnsi="Calibri"/>
                <w:color w:val="000000"/>
              </w:rPr>
              <w:t xml:space="preserve"> (0.55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126DF9">
              <w:rPr>
                <w:rFonts w:ascii="Calibri" w:hAnsi="Calibri"/>
                <w:b/>
                <w:color w:val="000000"/>
              </w:rPr>
              <w:t>N38h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49.69</w:t>
            </w:r>
            <w:r w:rsidR="00867CB0" w:rsidRPr="00126DF9">
              <w:rPr>
                <w:rFonts w:ascii="Calibri" w:hAnsi="Calibri"/>
                <w:color w:val="000000"/>
              </w:rPr>
              <w:t xml:space="preserve"> (2.55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2.56</w:t>
            </w:r>
            <w:r w:rsidR="00912EDD" w:rsidRPr="00126DF9">
              <w:rPr>
                <w:rFonts w:ascii="Calibri" w:hAnsi="Calibri"/>
                <w:color w:val="000000"/>
              </w:rPr>
              <w:t xml:space="preserve"> (0.16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</w:tr>
      <w:tr w:rsidR="00955DF2" w:rsidRPr="00126DF9" w:rsidTr="000458B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55DF2" w:rsidRPr="00126DF9" w:rsidRDefault="00955DF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126DF9">
              <w:rPr>
                <w:rFonts w:ascii="Calibri" w:hAnsi="Calibri"/>
                <w:b/>
                <w:color w:val="000000"/>
              </w:rPr>
              <w:t>R25h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47.01</w:t>
            </w:r>
            <w:r w:rsidR="00867CB0" w:rsidRPr="00126DF9">
              <w:rPr>
                <w:rFonts w:ascii="Calibri" w:hAnsi="Calibri"/>
                <w:color w:val="000000"/>
              </w:rPr>
              <w:t xml:space="preserve"> (2.79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vAlign w:val="bottom"/>
          </w:tcPr>
          <w:p w:rsidR="00955DF2" w:rsidRPr="00126DF9" w:rsidRDefault="00955DF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2.96</w:t>
            </w:r>
            <w:r w:rsidR="00912EDD" w:rsidRPr="00126DF9">
              <w:rPr>
                <w:rFonts w:ascii="Calibri" w:hAnsi="Calibri"/>
                <w:color w:val="000000"/>
              </w:rPr>
              <w:t xml:space="preserve"> (0.32</w:t>
            </w:r>
            <w:r w:rsidR="00DF312E" w:rsidRPr="00126DF9">
              <w:rPr>
                <w:rFonts w:ascii="Calibri" w:hAnsi="Calibri"/>
                <w:color w:val="000000"/>
              </w:rPr>
              <w:t>)</w:t>
            </w:r>
          </w:p>
        </w:tc>
      </w:tr>
      <w:tr w:rsidR="000E1262" w:rsidRPr="00126DF9" w:rsidTr="000458B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1262" w:rsidRPr="00126DF9" w:rsidRDefault="000E126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1262" w:rsidRPr="00126DF9" w:rsidRDefault="000E126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1262" w:rsidRPr="00126DF9" w:rsidRDefault="000E126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E1262" w:rsidTr="000458B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0E1262" w:rsidRPr="00126DF9" w:rsidRDefault="000E1262" w:rsidP="00701387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126DF9">
              <w:rPr>
                <w:rFonts w:ascii="Calibri" w:hAnsi="Calibri"/>
                <w:b/>
                <w:color w:val="000000"/>
              </w:rPr>
              <w:t>Test</w:t>
            </w:r>
            <w:r w:rsidR="003B0736" w:rsidRPr="00126DF9">
              <w:rPr>
                <w:rFonts w:ascii="Calibri" w:hAnsi="Calibri"/>
                <w:b/>
                <w:color w:val="000000"/>
                <w:vertAlign w:val="superscript"/>
              </w:rPr>
              <w:t>(1)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bottom"/>
          </w:tcPr>
          <w:p w:rsidR="000E1262" w:rsidRPr="00126DF9" w:rsidRDefault="000E1262" w:rsidP="00701387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F</w:t>
            </w:r>
            <w:r w:rsidR="003B0736" w:rsidRPr="00126DF9">
              <w:rPr>
                <w:rFonts w:ascii="Calibri" w:hAnsi="Calibri"/>
                <w:color w:val="000000"/>
                <w:vertAlign w:val="subscript"/>
              </w:rPr>
              <w:t>9,2630</w:t>
            </w:r>
            <w:r w:rsidRPr="00126DF9">
              <w:rPr>
                <w:rFonts w:ascii="Calibri" w:hAnsi="Calibri"/>
                <w:color w:val="000000"/>
              </w:rPr>
              <w:t>=2.18, p&lt;0.05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vAlign w:val="bottom"/>
          </w:tcPr>
          <w:p w:rsidR="000E1262" w:rsidRPr="00126DF9" w:rsidRDefault="000E1262" w:rsidP="000458B4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126DF9">
              <w:rPr>
                <w:rFonts w:ascii="Calibri" w:hAnsi="Calibri"/>
                <w:color w:val="000000"/>
              </w:rPr>
              <w:t>F</w:t>
            </w:r>
            <w:r w:rsidR="000458B4" w:rsidRPr="00126DF9">
              <w:rPr>
                <w:rFonts w:ascii="Calibri" w:hAnsi="Calibri"/>
                <w:color w:val="000000"/>
                <w:vertAlign w:val="subscript"/>
              </w:rPr>
              <w:t>9,2627</w:t>
            </w:r>
            <w:r w:rsidRPr="00126DF9">
              <w:rPr>
                <w:rFonts w:ascii="Calibri" w:hAnsi="Calibri"/>
                <w:color w:val="000000"/>
              </w:rPr>
              <w:t>=38.47, p&lt;0.001</w:t>
            </w:r>
          </w:p>
        </w:tc>
      </w:tr>
    </w:tbl>
    <w:p w:rsidR="00803134" w:rsidRPr="00903404" w:rsidRDefault="00803134" w:rsidP="009E685E">
      <w:pPr>
        <w:spacing w:after="0" w:line="360" w:lineRule="auto"/>
        <w:rPr>
          <w:lang w:val="en-GB"/>
        </w:rPr>
      </w:pPr>
    </w:p>
    <w:p w:rsidR="000C1CC3" w:rsidRDefault="000C1CC3" w:rsidP="00697B84">
      <w:pPr>
        <w:spacing w:after="0" w:line="360" w:lineRule="auto"/>
      </w:pPr>
    </w:p>
    <w:sectPr w:rsidR="000C1CC3" w:rsidSect="00697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33AA" w:rsidRDefault="00E233AA" w:rsidP="00F36730">
      <w:pPr>
        <w:spacing w:after="0" w:line="240" w:lineRule="auto"/>
      </w:pPr>
      <w:r>
        <w:separator/>
      </w:r>
    </w:p>
  </w:endnote>
  <w:endnote w:type="continuationSeparator" w:id="0">
    <w:p w:rsidR="00E233AA" w:rsidRDefault="00E233AA" w:rsidP="00F36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33AA" w:rsidRDefault="00E233AA" w:rsidP="00F36730">
      <w:pPr>
        <w:spacing w:after="0" w:line="240" w:lineRule="auto"/>
      </w:pPr>
      <w:r>
        <w:separator/>
      </w:r>
    </w:p>
  </w:footnote>
  <w:footnote w:type="continuationSeparator" w:id="0">
    <w:p w:rsidR="00E233AA" w:rsidRDefault="00E233AA" w:rsidP="00F367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44732"/>
    <w:multiLevelType w:val="hybridMultilevel"/>
    <w:tmpl w:val="0C8483DA"/>
    <w:lvl w:ilvl="0" w:tplc="040C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B2419CA"/>
    <w:multiLevelType w:val="hybridMultilevel"/>
    <w:tmpl w:val="6DDE7D56"/>
    <w:lvl w:ilvl="0" w:tplc="8CDA032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C06B1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E009A5"/>
    <w:multiLevelType w:val="hybridMultilevel"/>
    <w:tmpl w:val="87AA1B36"/>
    <w:lvl w:ilvl="0" w:tplc="D6786C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D1D0F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5556D97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587526E"/>
    <w:multiLevelType w:val="hybridMultilevel"/>
    <w:tmpl w:val="F85222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82EE4"/>
    <w:multiLevelType w:val="hybridMultilevel"/>
    <w:tmpl w:val="4BF0B3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9F7486"/>
    <w:multiLevelType w:val="hybridMultilevel"/>
    <w:tmpl w:val="FBB0364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2A20C7"/>
    <w:multiLevelType w:val="hybridMultilevel"/>
    <w:tmpl w:val="79BCB00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50245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67E0866"/>
    <w:multiLevelType w:val="hybridMultilevel"/>
    <w:tmpl w:val="AD0E62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E26D3"/>
    <w:multiLevelType w:val="hybridMultilevel"/>
    <w:tmpl w:val="3BA0BA9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613C3"/>
    <w:multiLevelType w:val="hybridMultilevel"/>
    <w:tmpl w:val="9762252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D0445"/>
    <w:multiLevelType w:val="hybridMultilevel"/>
    <w:tmpl w:val="D7F0D1D0"/>
    <w:lvl w:ilvl="0" w:tplc="040C0001">
      <w:start w:val="1"/>
      <w:numFmt w:val="bullet"/>
      <w:lvlText w:val=""/>
      <w:lvlJc w:val="left"/>
      <w:pPr>
        <w:ind w:left="359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5" w15:restartNumberingAfterBreak="0">
    <w:nsid w:val="5AA374F9"/>
    <w:multiLevelType w:val="hybridMultilevel"/>
    <w:tmpl w:val="9ABE1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52B1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EE837F3"/>
    <w:multiLevelType w:val="hybridMultilevel"/>
    <w:tmpl w:val="34948ACC"/>
    <w:lvl w:ilvl="0" w:tplc="040C000D">
      <w:start w:val="1"/>
      <w:numFmt w:val="bullet"/>
      <w:lvlText w:val=""/>
      <w:lvlJc w:val="left"/>
      <w:pPr>
        <w:ind w:left="3593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8" w15:restartNumberingAfterBreak="0">
    <w:nsid w:val="5FD5447B"/>
    <w:multiLevelType w:val="hybridMultilevel"/>
    <w:tmpl w:val="E6A0411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E23354"/>
    <w:multiLevelType w:val="hybridMultilevel"/>
    <w:tmpl w:val="D6F4D158"/>
    <w:lvl w:ilvl="0" w:tplc="7BE689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04697A"/>
    <w:multiLevelType w:val="hybridMultilevel"/>
    <w:tmpl w:val="9094EB6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F3969"/>
    <w:multiLevelType w:val="hybridMultilevel"/>
    <w:tmpl w:val="ABA464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7A7D50"/>
    <w:multiLevelType w:val="hybridMultilevel"/>
    <w:tmpl w:val="6F52339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8"/>
  </w:num>
  <w:num w:numId="4">
    <w:abstractNumId w:val="20"/>
  </w:num>
  <w:num w:numId="5">
    <w:abstractNumId w:val="12"/>
  </w:num>
  <w:num w:numId="6">
    <w:abstractNumId w:val="13"/>
  </w:num>
  <w:num w:numId="7">
    <w:abstractNumId w:val="10"/>
  </w:num>
  <w:num w:numId="8">
    <w:abstractNumId w:val="16"/>
  </w:num>
  <w:num w:numId="9">
    <w:abstractNumId w:val="4"/>
  </w:num>
  <w:num w:numId="10">
    <w:abstractNumId w:val="5"/>
  </w:num>
  <w:num w:numId="11">
    <w:abstractNumId w:val="0"/>
  </w:num>
  <w:num w:numId="12">
    <w:abstractNumId w:val="2"/>
  </w:num>
  <w:num w:numId="13">
    <w:abstractNumId w:val="1"/>
  </w:num>
  <w:num w:numId="14">
    <w:abstractNumId w:val="3"/>
  </w:num>
  <w:num w:numId="15">
    <w:abstractNumId w:val="19"/>
  </w:num>
  <w:num w:numId="16">
    <w:abstractNumId w:val="17"/>
  </w:num>
  <w:num w:numId="17">
    <w:abstractNumId w:val="14"/>
  </w:num>
  <w:num w:numId="18">
    <w:abstractNumId w:val="6"/>
  </w:num>
  <w:num w:numId="19">
    <w:abstractNumId w:val="7"/>
  </w:num>
  <w:num w:numId="20">
    <w:abstractNumId w:val="11"/>
  </w:num>
  <w:num w:numId="21">
    <w:abstractNumId w:val="15"/>
  </w:num>
  <w:num w:numId="22">
    <w:abstractNumId w:val="21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827"/>
    <w:rsid w:val="00003120"/>
    <w:rsid w:val="00005C67"/>
    <w:rsid w:val="00035858"/>
    <w:rsid w:val="0003718C"/>
    <w:rsid w:val="000378C1"/>
    <w:rsid w:val="000458B4"/>
    <w:rsid w:val="000465F3"/>
    <w:rsid w:val="00055EA6"/>
    <w:rsid w:val="0008226B"/>
    <w:rsid w:val="00082DF9"/>
    <w:rsid w:val="00093F75"/>
    <w:rsid w:val="000A2DAC"/>
    <w:rsid w:val="000B2ABF"/>
    <w:rsid w:val="000B427D"/>
    <w:rsid w:val="000B76CF"/>
    <w:rsid w:val="000C1CC3"/>
    <w:rsid w:val="000E1262"/>
    <w:rsid w:val="000F157A"/>
    <w:rsid w:val="000F2AF4"/>
    <w:rsid w:val="00101202"/>
    <w:rsid w:val="00116A2A"/>
    <w:rsid w:val="001251AF"/>
    <w:rsid w:val="00126DF9"/>
    <w:rsid w:val="00132192"/>
    <w:rsid w:val="00134CDA"/>
    <w:rsid w:val="001478A7"/>
    <w:rsid w:val="00156EF2"/>
    <w:rsid w:val="00192DE1"/>
    <w:rsid w:val="001B1B2B"/>
    <w:rsid w:val="001D3D07"/>
    <w:rsid w:val="001E12D8"/>
    <w:rsid w:val="00221F78"/>
    <w:rsid w:val="00243A1A"/>
    <w:rsid w:val="00251144"/>
    <w:rsid w:val="002911D6"/>
    <w:rsid w:val="002B6412"/>
    <w:rsid w:val="002C219A"/>
    <w:rsid w:val="002C4806"/>
    <w:rsid w:val="002E32F1"/>
    <w:rsid w:val="00320B63"/>
    <w:rsid w:val="00321B81"/>
    <w:rsid w:val="00321D07"/>
    <w:rsid w:val="00331FB2"/>
    <w:rsid w:val="00343548"/>
    <w:rsid w:val="00355CE2"/>
    <w:rsid w:val="00357CDE"/>
    <w:rsid w:val="00377A42"/>
    <w:rsid w:val="00395D81"/>
    <w:rsid w:val="003B0736"/>
    <w:rsid w:val="003D76B3"/>
    <w:rsid w:val="003E7B5F"/>
    <w:rsid w:val="003F0F7C"/>
    <w:rsid w:val="003F3260"/>
    <w:rsid w:val="003F4FFB"/>
    <w:rsid w:val="00403F2B"/>
    <w:rsid w:val="00405842"/>
    <w:rsid w:val="004065AD"/>
    <w:rsid w:val="004120B9"/>
    <w:rsid w:val="004223E9"/>
    <w:rsid w:val="0042595C"/>
    <w:rsid w:val="00463A80"/>
    <w:rsid w:val="00476E87"/>
    <w:rsid w:val="00490F75"/>
    <w:rsid w:val="004C72A6"/>
    <w:rsid w:val="004F2950"/>
    <w:rsid w:val="00501E07"/>
    <w:rsid w:val="00516DFE"/>
    <w:rsid w:val="00517FFE"/>
    <w:rsid w:val="00520158"/>
    <w:rsid w:val="00522C19"/>
    <w:rsid w:val="005235BB"/>
    <w:rsid w:val="00592A45"/>
    <w:rsid w:val="005949C4"/>
    <w:rsid w:val="005E1DCF"/>
    <w:rsid w:val="005F276A"/>
    <w:rsid w:val="0064054A"/>
    <w:rsid w:val="00685E7E"/>
    <w:rsid w:val="00697B84"/>
    <w:rsid w:val="006A12C6"/>
    <w:rsid w:val="006A4ED0"/>
    <w:rsid w:val="006A5F3F"/>
    <w:rsid w:val="006C5E5C"/>
    <w:rsid w:val="006D140A"/>
    <w:rsid w:val="006E4E40"/>
    <w:rsid w:val="0070086C"/>
    <w:rsid w:val="00701387"/>
    <w:rsid w:val="00702D01"/>
    <w:rsid w:val="00715DB0"/>
    <w:rsid w:val="00720A6E"/>
    <w:rsid w:val="00745FC9"/>
    <w:rsid w:val="007547D1"/>
    <w:rsid w:val="00791EC6"/>
    <w:rsid w:val="00793D99"/>
    <w:rsid w:val="007B24D4"/>
    <w:rsid w:val="007E7357"/>
    <w:rsid w:val="007F1E6C"/>
    <w:rsid w:val="00803134"/>
    <w:rsid w:val="008123B8"/>
    <w:rsid w:val="00823C23"/>
    <w:rsid w:val="00840CC9"/>
    <w:rsid w:val="00844E67"/>
    <w:rsid w:val="0085114F"/>
    <w:rsid w:val="00864FB5"/>
    <w:rsid w:val="00867CB0"/>
    <w:rsid w:val="0087181E"/>
    <w:rsid w:val="008E24C5"/>
    <w:rsid w:val="008F1537"/>
    <w:rsid w:val="008F49B5"/>
    <w:rsid w:val="00903404"/>
    <w:rsid w:val="009102D9"/>
    <w:rsid w:val="009120AC"/>
    <w:rsid w:val="00912EDD"/>
    <w:rsid w:val="00935B4B"/>
    <w:rsid w:val="009454D5"/>
    <w:rsid w:val="00950AD8"/>
    <w:rsid w:val="00955505"/>
    <w:rsid w:val="00955DF2"/>
    <w:rsid w:val="009600CD"/>
    <w:rsid w:val="00963BDB"/>
    <w:rsid w:val="00966EC1"/>
    <w:rsid w:val="00985402"/>
    <w:rsid w:val="009879AB"/>
    <w:rsid w:val="009A3456"/>
    <w:rsid w:val="009A694F"/>
    <w:rsid w:val="009B0CEB"/>
    <w:rsid w:val="009B1C29"/>
    <w:rsid w:val="009B364F"/>
    <w:rsid w:val="009B5D4F"/>
    <w:rsid w:val="009C0F01"/>
    <w:rsid w:val="009D48F2"/>
    <w:rsid w:val="009D6CAF"/>
    <w:rsid w:val="009E282A"/>
    <w:rsid w:val="009E685E"/>
    <w:rsid w:val="009F5E68"/>
    <w:rsid w:val="00A13006"/>
    <w:rsid w:val="00A22EB9"/>
    <w:rsid w:val="00A27078"/>
    <w:rsid w:val="00A32BFF"/>
    <w:rsid w:val="00A3783B"/>
    <w:rsid w:val="00A45D71"/>
    <w:rsid w:val="00A46CA6"/>
    <w:rsid w:val="00A701D9"/>
    <w:rsid w:val="00A97377"/>
    <w:rsid w:val="00A9770C"/>
    <w:rsid w:val="00AB157E"/>
    <w:rsid w:val="00AC0ECC"/>
    <w:rsid w:val="00AC4C07"/>
    <w:rsid w:val="00AD0869"/>
    <w:rsid w:val="00AD4E30"/>
    <w:rsid w:val="00AF4918"/>
    <w:rsid w:val="00B10467"/>
    <w:rsid w:val="00B125C6"/>
    <w:rsid w:val="00B12B11"/>
    <w:rsid w:val="00B24A7D"/>
    <w:rsid w:val="00B30AC7"/>
    <w:rsid w:val="00B34262"/>
    <w:rsid w:val="00B37011"/>
    <w:rsid w:val="00B37A39"/>
    <w:rsid w:val="00B70085"/>
    <w:rsid w:val="00B93EF8"/>
    <w:rsid w:val="00BF2A90"/>
    <w:rsid w:val="00C04433"/>
    <w:rsid w:val="00C078DE"/>
    <w:rsid w:val="00C35FE8"/>
    <w:rsid w:val="00C37E95"/>
    <w:rsid w:val="00C43BBF"/>
    <w:rsid w:val="00C60743"/>
    <w:rsid w:val="00C80FEA"/>
    <w:rsid w:val="00C871D0"/>
    <w:rsid w:val="00CB2931"/>
    <w:rsid w:val="00CB5C58"/>
    <w:rsid w:val="00CC4745"/>
    <w:rsid w:val="00CD0657"/>
    <w:rsid w:val="00CE1998"/>
    <w:rsid w:val="00D040DE"/>
    <w:rsid w:val="00D34AC6"/>
    <w:rsid w:val="00D60A4E"/>
    <w:rsid w:val="00DA549F"/>
    <w:rsid w:val="00DB0370"/>
    <w:rsid w:val="00DC6622"/>
    <w:rsid w:val="00DF312E"/>
    <w:rsid w:val="00E01827"/>
    <w:rsid w:val="00E122AB"/>
    <w:rsid w:val="00E15B5D"/>
    <w:rsid w:val="00E17681"/>
    <w:rsid w:val="00E233AA"/>
    <w:rsid w:val="00E3375C"/>
    <w:rsid w:val="00E450FE"/>
    <w:rsid w:val="00E5770D"/>
    <w:rsid w:val="00E7408A"/>
    <w:rsid w:val="00E930DB"/>
    <w:rsid w:val="00EA2173"/>
    <w:rsid w:val="00EC777B"/>
    <w:rsid w:val="00EE00BF"/>
    <w:rsid w:val="00EE608A"/>
    <w:rsid w:val="00F36730"/>
    <w:rsid w:val="00F41127"/>
    <w:rsid w:val="00F42A76"/>
    <w:rsid w:val="00F9747E"/>
    <w:rsid w:val="00FB79DC"/>
    <w:rsid w:val="00FC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E6B2E9-A355-411C-98B7-E84BE0782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B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6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685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E6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685E"/>
  </w:style>
  <w:style w:type="paragraph" w:styleId="Pieddepage">
    <w:name w:val="footer"/>
    <w:basedOn w:val="Normal"/>
    <w:link w:val="Pieddepag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685E"/>
  </w:style>
  <w:style w:type="character" w:styleId="Lienhypertexte">
    <w:name w:val="Hyperlink"/>
    <w:basedOn w:val="Policepardfaut"/>
    <w:uiPriority w:val="99"/>
    <w:unhideWhenUsed/>
    <w:rsid w:val="009E685E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9E685E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9E685E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9E68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E68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E685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68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68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55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llias</dc:creator>
  <cp:lastModifiedBy>Delphine LALLIAS</cp:lastModifiedBy>
  <cp:revision>6</cp:revision>
  <dcterms:created xsi:type="dcterms:W3CDTF">2017-07-25T11:42:00Z</dcterms:created>
  <dcterms:modified xsi:type="dcterms:W3CDTF">2017-08-04T06:34:00Z</dcterms:modified>
</cp:coreProperties>
</file>